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1909" w:tblpY="2041"/>
        <w:tblW w:w="84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1984"/>
        <w:gridCol w:w="3117"/>
        <w:gridCol w:w="567"/>
        <w:gridCol w:w="2553"/>
      </w:tblGrid>
      <w:tr w:rsidR="00495D60" w:rsidRPr="00C30F62" w14:paraId="6C9E7A6A" w14:textId="77777777" w:rsidTr="008B362C">
        <w:tc>
          <w:tcPr>
            <w:tcW w:w="223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20DEEB6" w14:textId="372AE311" w:rsidR="00495D60" w:rsidRPr="008B362C" w:rsidRDefault="00304D6D" w:rsidP="00304D6D">
            <w:pPr>
              <w:tabs>
                <w:tab w:val="left" w:pos="284"/>
                <w:tab w:val="left" w:pos="42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B36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495D60" w:rsidRPr="008B362C">
              <w:rPr>
                <w:rFonts w:ascii="Times New Roman" w:hAnsi="Times New Roman" w:cs="Times New Roman"/>
                <w:sz w:val="18"/>
                <w:szCs w:val="18"/>
              </w:rPr>
              <w:t>Organism category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8" w:space="0" w:color="auto"/>
            </w:tcBorders>
          </w:tcPr>
          <w:p w14:paraId="2B8B8613" w14:textId="77777777" w:rsidR="00495D60" w:rsidRPr="008B362C" w:rsidRDefault="00495D60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B362C">
              <w:rPr>
                <w:rFonts w:ascii="Times New Roman" w:hAnsi="Times New Roman" w:cs="Times New Roman"/>
                <w:sz w:val="18"/>
                <w:szCs w:val="18"/>
              </w:rPr>
              <w:t>Organism specie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747D8723" w14:textId="77777777" w:rsidR="00495D60" w:rsidRPr="008B362C" w:rsidRDefault="00495D60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A34518" w14:textId="3153BCC4" w:rsidR="00495D60" w:rsidRPr="008B362C" w:rsidRDefault="00495D60" w:rsidP="00C414DA">
            <w:pPr>
              <w:snapToGrid w:val="0"/>
              <w:ind w:rightChars="545" w:right="1308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B36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 ID</w:t>
            </w:r>
          </w:p>
        </w:tc>
      </w:tr>
      <w:tr w:rsidR="00C414DA" w:rsidRPr="00C30F62" w14:paraId="0D659C6E" w14:textId="77777777" w:rsidTr="008B362C">
        <w:tc>
          <w:tcPr>
            <w:tcW w:w="250" w:type="dxa"/>
            <w:tcBorders>
              <w:top w:val="single" w:sz="8" w:space="0" w:color="auto"/>
            </w:tcBorders>
          </w:tcPr>
          <w:p w14:paraId="68CB0DC9" w14:textId="77777777" w:rsidR="00C414DA" w:rsidRPr="00C414DA" w:rsidRDefault="00C414D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</w:tcBorders>
            <w:vAlign w:val="center"/>
          </w:tcPr>
          <w:p w14:paraId="16CB2667" w14:textId="646744E6" w:rsidR="00C414DA" w:rsidRPr="00304D6D" w:rsidRDefault="00C414DA" w:rsidP="00304D6D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04D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Oomycete</w:t>
            </w:r>
            <w:bookmarkStart w:id="0" w:name="_GoBack"/>
            <w:bookmarkEnd w:id="0"/>
            <w:proofErr w:type="spellEnd"/>
          </w:p>
        </w:tc>
        <w:tc>
          <w:tcPr>
            <w:tcW w:w="3117" w:type="dxa"/>
            <w:tcBorders>
              <w:top w:val="single" w:sz="8" w:space="0" w:color="auto"/>
            </w:tcBorders>
          </w:tcPr>
          <w:p w14:paraId="0A8CF47E" w14:textId="03E99EF2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hytophthora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festan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183B674" w14:textId="77777777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single" w:sz="8" w:space="0" w:color="auto"/>
            </w:tcBorders>
          </w:tcPr>
          <w:p w14:paraId="5C8C4CA7" w14:textId="0EB6450D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ITG_15862</w:t>
            </w:r>
          </w:p>
        </w:tc>
      </w:tr>
      <w:tr w:rsidR="00C414DA" w:rsidRPr="00C30F62" w14:paraId="6E2DA605" w14:textId="77777777" w:rsidTr="00304D6D">
        <w:tc>
          <w:tcPr>
            <w:tcW w:w="250" w:type="dxa"/>
          </w:tcPr>
          <w:p w14:paraId="3E60ADEE" w14:textId="77777777" w:rsidR="00C414DA" w:rsidRPr="00C414DA" w:rsidRDefault="00C414D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0E2EE1CF" w14:textId="50DCB6E1" w:rsidR="00C414DA" w:rsidRPr="00C414DA" w:rsidRDefault="00C414D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37997E5E" w14:textId="1BD0971D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hytophthora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arasitica</w:t>
            </w:r>
            <w:proofErr w:type="spellEnd"/>
          </w:p>
        </w:tc>
        <w:tc>
          <w:tcPr>
            <w:tcW w:w="567" w:type="dxa"/>
          </w:tcPr>
          <w:p w14:paraId="23CCE803" w14:textId="77777777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1691B085" w14:textId="34FB327E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PTG_12643</w:t>
            </w:r>
          </w:p>
        </w:tc>
      </w:tr>
      <w:tr w:rsidR="00C414DA" w:rsidRPr="00C30F62" w14:paraId="0DB4280F" w14:textId="77777777" w:rsidTr="00304D6D">
        <w:tc>
          <w:tcPr>
            <w:tcW w:w="250" w:type="dxa"/>
          </w:tcPr>
          <w:p w14:paraId="1ABD927C" w14:textId="77777777" w:rsidR="00C414DA" w:rsidRPr="00C414DA" w:rsidRDefault="00C414D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6847077F" w14:textId="1DFD5549" w:rsidR="00C414DA" w:rsidRPr="00C414DA" w:rsidRDefault="00C414D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07F792BE" w14:textId="7B557FE6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hytophthora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amorum</w:t>
            </w:r>
            <w:proofErr w:type="spellEnd"/>
          </w:p>
        </w:tc>
        <w:tc>
          <w:tcPr>
            <w:tcW w:w="567" w:type="dxa"/>
          </w:tcPr>
          <w:p w14:paraId="62E336CB" w14:textId="77777777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3FC54350" w14:textId="06ED9113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80"/>
            <w:bookmarkStart w:id="2" w:name="OLE_LINK81"/>
            <w:bookmarkStart w:id="3" w:name="OLE_LINK86"/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yra74197</w:t>
            </w:r>
            <w:bookmarkEnd w:id="1"/>
            <w:bookmarkEnd w:id="2"/>
            <w:bookmarkEnd w:id="3"/>
          </w:p>
        </w:tc>
      </w:tr>
      <w:tr w:rsidR="00C414DA" w:rsidRPr="00C30F62" w14:paraId="22441A82" w14:textId="77777777" w:rsidTr="00304D6D">
        <w:tc>
          <w:tcPr>
            <w:tcW w:w="250" w:type="dxa"/>
          </w:tcPr>
          <w:p w14:paraId="7E95B068" w14:textId="77777777" w:rsidR="00C414DA" w:rsidRPr="00C414DA" w:rsidRDefault="00C414D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537192AD" w14:textId="75A96507" w:rsidR="00C414DA" w:rsidRPr="00C414DA" w:rsidRDefault="00C414D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4714DEC6" w14:textId="414F6B33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yaloperonospora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arasitica</w:t>
            </w:r>
            <w:proofErr w:type="spellEnd"/>
          </w:p>
        </w:tc>
        <w:tc>
          <w:tcPr>
            <w:tcW w:w="567" w:type="dxa"/>
          </w:tcPr>
          <w:p w14:paraId="137AF1D9" w14:textId="77777777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06B3294D" w14:textId="41B9E45F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pa</w:t>
            </w:r>
            <w:bookmarkStart w:id="4" w:name="OLE_LINK87"/>
            <w:bookmarkStart w:id="5" w:name="OLE_LINK88"/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811980</w:t>
            </w:r>
            <w:bookmarkEnd w:id="4"/>
            <w:bookmarkEnd w:id="5"/>
          </w:p>
        </w:tc>
      </w:tr>
      <w:tr w:rsidR="00C414DA" w:rsidRPr="00C30F62" w14:paraId="15178679" w14:textId="77777777" w:rsidTr="00304D6D">
        <w:tc>
          <w:tcPr>
            <w:tcW w:w="250" w:type="dxa"/>
          </w:tcPr>
          <w:p w14:paraId="660ACA3F" w14:textId="77777777" w:rsidR="00C414DA" w:rsidRPr="00C414DA" w:rsidRDefault="00C414D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29B9B529" w14:textId="4F9D7127" w:rsidR="00C414DA" w:rsidRPr="00C414DA" w:rsidRDefault="00C414D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467A7C1" w14:textId="641B4814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hytophthora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ojae</w:t>
            </w:r>
            <w:proofErr w:type="spellEnd"/>
          </w:p>
        </w:tc>
        <w:tc>
          <w:tcPr>
            <w:tcW w:w="567" w:type="dxa"/>
          </w:tcPr>
          <w:p w14:paraId="0F025C9C" w14:textId="77777777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279B8A5B" w14:textId="6E9CC36F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6" w:name="OLE_LINK84"/>
            <w:bookmarkStart w:id="7" w:name="OLE_LINK85"/>
            <w:bookmarkStart w:id="8" w:name="OLE_LINK89"/>
            <w:bookmarkStart w:id="9" w:name="OLE_LINK90"/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yso3_</w:t>
            </w:r>
            <w:bookmarkEnd w:id="6"/>
            <w:bookmarkEnd w:id="7"/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8230</w:t>
            </w:r>
            <w:bookmarkEnd w:id="8"/>
            <w:bookmarkEnd w:id="9"/>
          </w:p>
        </w:tc>
      </w:tr>
      <w:tr w:rsidR="00C414DA" w:rsidRPr="00C30F62" w14:paraId="48795054" w14:textId="77777777" w:rsidTr="00304D6D">
        <w:tc>
          <w:tcPr>
            <w:tcW w:w="250" w:type="dxa"/>
          </w:tcPr>
          <w:p w14:paraId="0D090B0C" w14:textId="77777777" w:rsidR="00C414DA" w:rsidRPr="00C414DA" w:rsidRDefault="00C414D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428E9963" w14:textId="46FDAE00" w:rsidR="00C414DA" w:rsidRPr="00C414DA" w:rsidRDefault="00C414D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739F451A" w14:textId="3FDE5782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hytophthora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innamomi</w:t>
            </w:r>
            <w:proofErr w:type="spellEnd"/>
          </w:p>
        </w:tc>
        <w:tc>
          <w:tcPr>
            <w:tcW w:w="567" w:type="dxa"/>
          </w:tcPr>
          <w:p w14:paraId="7B0ED8F1" w14:textId="77777777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402AE3FE" w14:textId="68A773B5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0" w:name="OLE_LINK91"/>
            <w:bookmarkStart w:id="11" w:name="OLE_LINK92"/>
            <w:proofErr w:type="gramStart"/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  <w:proofErr w:type="gramEnd"/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_gw1.108.238.1</w:t>
            </w:r>
            <w:bookmarkEnd w:id="10"/>
            <w:bookmarkEnd w:id="11"/>
          </w:p>
        </w:tc>
      </w:tr>
      <w:tr w:rsidR="00C414DA" w:rsidRPr="00C30F62" w14:paraId="3EE5AF97" w14:textId="77777777" w:rsidTr="00304D6D">
        <w:tc>
          <w:tcPr>
            <w:tcW w:w="250" w:type="dxa"/>
          </w:tcPr>
          <w:p w14:paraId="35723EAE" w14:textId="77777777" w:rsidR="00C414DA" w:rsidRPr="00C414DA" w:rsidRDefault="00C414D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710B842C" w14:textId="2EF9850E" w:rsidR="00C414DA" w:rsidRPr="00C414DA" w:rsidRDefault="00C414D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1DA8E22" w14:textId="4FCFDD8F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ythium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ltimum</w:t>
            </w:r>
            <w:proofErr w:type="spellEnd"/>
          </w:p>
        </w:tc>
        <w:tc>
          <w:tcPr>
            <w:tcW w:w="567" w:type="dxa"/>
          </w:tcPr>
          <w:p w14:paraId="01666AC3" w14:textId="77777777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188B9BD3" w14:textId="03A58EDD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YU1_G001136</w:t>
            </w:r>
          </w:p>
        </w:tc>
      </w:tr>
      <w:tr w:rsidR="00C414DA" w:rsidRPr="00C30F62" w14:paraId="29837FDB" w14:textId="77777777" w:rsidTr="00304D6D">
        <w:tc>
          <w:tcPr>
            <w:tcW w:w="250" w:type="dxa"/>
          </w:tcPr>
          <w:p w14:paraId="5043E69C" w14:textId="77777777" w:rsidR="00C414DA" w:rsidRPr="00C414DA" w:rsidRDefault="00C414D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0C8E07B4" w14:textId="7ADB75D2" w:rsidR="00C414DA" w:rsidRPr="00C414DA" w:rsidRDefault="00C414D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3FCA41AF" w14:textId="74738DCA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lugo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ibachii</w:t>
            </w:r>
            <w:proofErr w:type="spellEnd"/>
          </w:p>
        </w:tc>
        <w:tc>
          <w:tcPr>
            <w:tcW w:w="567" w:type="dxa"/>
          </w:tcPr>
          <w:p w14:paraId="7E54879A" w14:textId="77777777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4D46A061" w14:textId="511A7057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Nc14C22G2223</w:t>
            </w:r>
          </w:p>
        </w:tc>
      </w:tr>
      <w:tr w:rsidR="00C414DA" w:rsidRPr="00C30F62" w14:paraId="1DEB3129" w14:textId="77777777" w:rsidTr="00304D6D">
        <w:tc>
          <w:tcPr>
            <w:tcW w:w="250" w:type="dxa"/>
          </w:tcPr>
          <w:p w14:paraId="181A1A3B" w14:textId="77777777" w:rsidR="00C414DA" w:rsidRPr="00C414DA" w:rsidRDefault="00C414D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34CCCD80" w14:textId="57F2C91C" w:rsidR="00C414DA" w:rsidRPr="00C414DA" w:rsidRDefault="00C414D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2FF47248" w14:textId="10136C3B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aprolegnia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arasitica</w:t>
            </w:r>
            <w:proofErr w:type="spellEnd"/>
          </w:p>
        </w:tc>
        <w:tc>
          <w:tcPr>
            <w:tcW w:w="567" w:type="dxa"/>
          </w:tcPr>
          <w:p w14:paraId="2567ECF2" w14:textId="77777777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4FD0F245" w14:textId="0BE32DFD" w:rsidR="00C414DA" w:rsidRPr="00C414DA" w:rsidRDefault="00C414D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RG_11404</w:t>
            </w:r>
          </w:p>
        </w:tc>
      </w:tr>
      <w:tr w:rsidR="0087156A" w:rsidRPr="00C30F62" w14:paraId="66B27AC5" w14:textId="77777777" w:rsidTr="00304D6D">
        <w:tc>
          <w:tcPr>
            <w:tcW w:w="250" w:type="dxa"/>
          </w:tcPr>
          <w:p w14:paraId="3CECFFC8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2C9C18B" w14:textId="3C6D01DB" w:rsidR="0087156A" w:rsidRPr="00304D6D" w:rsidRDefault="0087156A" w:rsidP="00304D6D">
            <w:pPr>
              <w:tabs>
                <w:tab w:val="left" w:pos="426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04D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117" w:type="dxa"/>
          </w:tcPr>
          <w:p w14:paraId="7112CE8E" w14:textId="542BD1FF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orhum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bicolor</w:t>
            </w:r>
          </w:p>
        </w:tc>
        <w:tc>
          <w:tcPr>
            <w:tcW w:w="567" w:type="dxa"/>
          </w:tcPr>
          <w:p w14:paraId="7190F961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798B0E5A" w14:textId="1EF9D5EF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b10g020110</w:t>
            </w:r>
          </w:p>
        </w:tc>
      </w:tr>
      <w:tr w:rsidR="0087156A" w:rsidRPr="00C30F62" w14:paraId="5DF631DB" w14:textId="77777777" w:rsidTr="00304D6D">
        <w:tc>
          <w:tcPr>
            <w:tcW w:w="250" w:type="dxa"/>
          </w:tcPr>
          <w:p w14:paraId="639BE188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681CBCF1" w14:textId="6B1D7199" w:rsidR="0087156A" w:rsidRPr="00C414DA" w:rsidRDefault="0087156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3189608A" w14:textId="3024172D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bookmarkStart w:id="12" w:name="OLE_LINK70"/>
            <w:bookmarkStart w:id="13" w:name="OLE_LINK71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 thaliana</w:t>
            </w:r>
            <w:bookmarkEnd w:id="12"/>
            <w:bookmarkEnd w:id="13"/>
          </w:p>
        </w:tc>
        <w:tc>
          <w:tcPr>
            <w:tcW w:w="567" w:type="dxa"/>
          </w:tcPr>
          <w:p w14:paraId="010C4A08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7E4952B0" w14:textId="61BBE9FC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4" w:name="OLE_LINK72"/>
            <w:bookmarkStart w:id="15" w:name="OLE_LINK73"/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1G64140</w:t>
            </w:r>
            <w:bookmarkEnd w:id="14"/>
            <w:bookmarkEnd w:id="15"/>
          </w:p>
        </w:tc>
      </w:tr>
      <w:tr w:rsidR="0087156A" w:rsidRPr="00C30F62" w14:paraId="49107980" w14:textId="77777777" w:rsidTr="00304D6D">
        <w:tc>
          <w:tcPr>
            <w:tcW w:w="250" w:type="dxa"/>
          </w:tcPr>
          <w:p w14:paraId="11B8748A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48E38B94" w14:textId="6E280E46" w:rsidR="0087156A" w:rsidRPr="00C414DA" w:rsidRDefault="0087156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C6E919E" w14:textId="7399F6A1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ea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mays</w:t>
            </w:r>
          </w:p>
        </w:tc>
        <w:tc>
          <w:tcPr>
            <w:tcW w:w="567" w:type="dxa"/>
          </w:tcPr>
          <w:p w14:paraId="1C62F475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18D546F9" w14:textId="4F80D472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Zm.30957</w:t>
            </w:r>
          </w:p>
        </w:tc>
      </w:tr>
      <w:tr w:rsidR="0087156A" w:rsidRPr="00C30F62" w14:paraId="1F6D7417" w14:textId="77777777" w:rsidTr="00304D6D">
        <w:tc>
          <w:tcPr>
            <w:tcW w:w="250" w:type="dxa"/>
          </w:tcPr>
          <w:p w14:paraId="10776872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18120270" w14:textId="6C5B9531" w:rsidR="0087156A" w:rsidRPr="00C414DA" w:rsidRDefault="0087156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05F43B7D" w14:textId="74978428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Oryza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sativa</w:t>
            </w:r>
          </w:p>
        </w:tc>
        <w:tc>
          <w:tcPr>
            <w:tcW w:w="567" w:type="dxa"/>
          </w:tcPr>
          <w:p w14:paraId="55B9F25F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059AD1C0" w14:textId="1B48DFAF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29752</w:t>
            </w:r>
          </w:p>
        </w:tc>
      </w:tr>
      <w:tr w:rsidR="0087156A" w:rsidRPr="00C30F62" w14:paraId="6B41BD50" w14:textId="77777777" w:rsidTr="00304D6D">
        <w:tc>
          <w:tcPr>
            <w:tcW w:w="250" w:type="dxa"/>
          </w:tcPr>
          <w:p w14:paraId="11EDE1D3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450B58D1" w14:textId="4FEEA99E" w:rsidR="0087156A" w:rsidRPr="00C414DA" w:rsidRDefault="0087156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F5B282F" w14:textId="5CC2A7E6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567" w:type="dxa"/>
          </w:tcPr>
          <w:p w14:paraId="204572B2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4721803F" w14:textId="59941062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6" w:name="OLE_LINK74"/>
            <w:bookmarkStart w:id="17" w:name="OLE_LINK75"/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5G09670</w:t>
            </w:r>
            <w:bookmarkEnd w:id="16"/>
            <w:bookmarkEnd w:id="17"/>
          </w:p>
        </w:tc>
      </w:tr>
      <w:tr w:rsidR="0087156A" w:rsidRPr="00C30F62" w14:paraId="19AB7964" w14:textId="77777777" w:rsidTr="00304D6D">
        <w:tc>
          <w:tcPr>
            <w:tcW w:w="250" w:type="dxa"/>
          </w:tcPr>
          <w:p w14:paraId="235392F8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54088A64" w14:textId="6DFD23CE" w:rsidR="0087156A" w:rsidRPr="00C414DA" w:rsidRDefault="0087156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6B2008F" w14:textId="32B00922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567" w:type="dxa"/>
          </w:tcPr>
          <w:p w14:paraId="7A5098BF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55CC4CCF" w14:textId="234DCA24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5G64550</w:t>
            </w:r>
          </w:p>
        </w:tc>
      </w:tr>
      <w:tr w:rsidR="0087156A" w:rsidRPr="00C30F62" w14:paraId="584245BE" w14:textId="77777777" w:rsidTr="00304D6D">
        <w:tc>
          <w:tcPr>
            <w:tcW w:w="250" w:type="dxa"/>
          </w:tcPr>
          <w:p w14:paraId="4269C735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625CC326" w14:textId="5839F49B" w:rsidR="0087156A" w:rsidRPr="00C414DA" w:rsidRDefault="0087156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1BB77022" w14:textId="265B2A61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567" w:type="dxa"/>
          </w:tcPr>
          <w:p w14:paraId="184A4E62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67558E55" w14:textId="0100D725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8" w:name="OLE_LINK76"/>
            <w:bookmarkStart w:id="19" w:name="OLE_LINK77"/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2G05520</w:t>
            </w:r>
            <w:bookmarkEnd w:id="18"/>
            <w:bookmarkEnd w:id="19"/>
          </w:p>
        </w:tc>
      </w:tr>
      <w:tr w:rsidR="0087156A" w:rsidRPr="00C30F62" w14:paraId="2731E1A1" w14:textId="77777777" w:rsidTr="00304D6D">
        <w:tc>
          <w:tcPr>
            <w:tcW w:w="250" w:type="dxa"/>
          </w:tcPr>
          <w:p w14:paraId="3F6D54BC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017A7553" w14:textId="6F0C217B" w:rsidR="0087156A" w:rsidRPr="00C414DA" w:rsidRDefault="0087156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1F3A8D3" w14:textId="12759A9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567" w:type="dxa"/>
          </w:tcPr>
          <w:p w14:paraId="2390FDBA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0BA07EEC" w14:textId="75ADB1F5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3G20470</w:t>
            </w:r>
          </w:p>
        </w:tc>
      </w:tr>
      <w:tr w:rsidR="0087156A" w:rsidRPr="00C30F62" w14:paraId="58B0AC13" w14:textId="77777777" w:rsidTr="00304D6D">
        <w:tc>
          <w:tcPr>
            <w:tcW w:w="250" w:type="dxa"/>
          </w:tcPr>
          <w:p w14:paraId="3DC408E4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3FA99250" w14:textId="60587D19" w:rsidR="0087156A" w:rsidRPr="00C414DA" w:rsidRDefault="0087156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75EE313" w14:textId="44B8540B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567" w:type="dxa"/>
          </w:tcPr>
          <w:p w14:paraId="3C8AC403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3E3A2BD7" w14:textId="0C629214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0" w:name="OLE_LINK78"/>
            <w:bookmarkStart w:id="21" w:name="OLE_LINK79"/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5G07530</w:t>
            </w:r>
            <w:bookmarkEnd w:id="20"/>
            <w:bookmarkEnd w:id="21"/>
          </w:p>
        </w:tc>
      </w:tr>
      <w:tr w:rsidR="0087156A" w:rsidRPr="00C30F62" w14:paraId="382F7349" w14:textId="77777777" w:rsidTr="00304D6D">
        <w:tc>
          <w:tcPr>
            <w:tcW w:w="250" w:type="dxa"/>
          </w:tcPr>
          <w:p w14:paraId="24CDC301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0CC62DFF" w14:textId="2495E062" w:rsidR="0087156A" w:rsidRPr="00C414DA" w:rsidRDefault="0087156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29DF41FD" w14:textId="3917D7F0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Oryza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sativa</w:t>
            </w:r>
          </w:p>
        </w:tc>
        <w:tc>
          <w:tcPr>
            <w:tcW w:w="567" w:type="dxa"/>
          </w:tcPr>
          <w:p w14:paraId="1C8B2373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74F36325" w14:textId="328E6A2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52868</w:t>
            </w:r>
          </w:p>
        </w:tc>
      </w:tr>
      <w:tr w:rsidR="0087156A" w:rsidRPr="00C30F62" w14:paraId="739A842A" w14:textId="77777777" w:rsidTr="00304D6D">
        <w:tc>
          <w:tcPr>
            <w:tcW w:w="250" w:type="dxa"/>
          </w:tcPr>
          <w:p w14:paraId="260E11B0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0F668047" w14:textId="04BEC812" w:rsidR="0087156A" w:rsidRPr="00C414DA" w:rsidRDefault="0087156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A53E594" w14:textId="4D31389A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567" w:type="dxa"/>
          </w:tcPr>
          <w:p w14:paraId="293A729C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2F9B4B0A" w14:textId="20DBBEFB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4G13850</w:t>
            </w:r>
          </w:p>
        </w:tc>
      </w:tr>
      <w:tr w:rsidR="0087156A" w:rsidRPr="00C30F62" w14:paraId="4285E560" w14:textId="77777777" w:rsidTr="00304D6D">
        <w:tc>
          <w:tcPr>
            <w:tcW w:w="250" w:type="dxa"/>
          </w:tcPr>
          <w:p w14:paraId="3BACC6A8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09CD2EAE" w14:textId="04C95ACB" w:rsidR="0087156A" w:rsidRPr="00C414DA" w:rsidRDefault="0087156A" w:rsidP="00304D6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</w:tcPr>
          <w:p w14:paraId="1F848096" w14:textId="43EFBB70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567" w:type="dxa"/>
          </w:tcPr>
          <w:p w14:paraId="684CA5C8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3945B6E3" w14:textId="424B92D4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4G39260</w:t>
            </w:r>
          </w:p>
        </w:tc>
      </w:tr>
      <w:tr w:rsidR="00495D60" w:rsidRPr="00C30F62" w14:paraId="6CB93D9D" w14:textId="77777777" w:rsidTr="00304D6D">
        <w:tc>
          <w:tcPr>
            <w:tcW w:w="250" w:type="dxa"/>
          </w:tcPr>
          <w:p w14:paraId="40BA950B" w14:textId="77777777" w:rsidR="00495D60" w:rsidRPr="00C414DA" w:rsidRDefault="00495D60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5BD7595" w14:textId="6E4DFB9C" w:rsidR="00495D60" w:rsidRPr="00304D6D" w:rsidRDefault="00495D60" w:rsidP="00304D6D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04D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tom</w:t>
            </w:r>
          </w:p>
        </w:tc>
        <w:tc>
          <w:tcPr>
            <w:tcW w:w="3117" w:type="dxa"/>
          </w:tcPr>
          <w:p w14:paraId="7054A992" w14:textId="76042D39" w:rsidR="00495D60" w:rsidRPr="00C414DA" w:rsidRDefault="00495D60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halassiosira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seudonana</w:t>
            </w:r>
            <w:proofErr w:type="spellEnd"/>
          </w:p>
        </w:tc>
        <w:tc>
          <w:tcPr>
            <w:tcW w:w="567" w:type="dxa"/>
          </w:tcPr>
          <w:p w14:paraId="6BCCDA4E" w14:textId="77777777" w:rsidR="00495D60" w:rsidRPr="00C414DA" w:rsidRDefault="00495D60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</w:tcPr>
          <w:p w14:paraId="7AFA3B13" w14:textId="5F80D088" w:rsidR="00495D60" w:rsidRPr="00C414DA" w:rsidRDefault="00495D60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APSDRAFT 268581</w:t>
            </w:r>
          </w:p>
        </w:tc>
      </w:tr>
      <w:tr w:rsidR="0087156A" w:rsidRPr="00C30F62" w14:paraId="5A17FC2D" w14:textId="77777777" w:rsidTr="00304D6D">
        <w:tc>
          <w:tcPr>
            <w:tcW w:w="250" w:type="dxa"/>
            <w:tcBorders>
              <w:bottom w:val="nil"/>
            </w:tcBorders>
          </w:tcPr>
          <w:p w14:paraId="55A26E34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197D97AA" w14:textId="50F4AD1F" w:rsidR="0087156A" w:rsidRPr="00304D6D" w:rsidRDefault="0087156A" w:rsidP="00304D6D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04D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tist</w:t>
            </w:r>
            <w:proofErr w:type="spellEnd"/>
          </w:p>
        </w:tc>
        <w:tc>
          <w:tcPr>
            <w:tcW w:w="3117" w:type="dxa"/>
            <w:tcBorders>
              <w:bottom w:val="nil"/>
            </w:tcBorders>
          </w:tcPr>
          <w:p w14:paraId="02301054" w14:textId="1947E0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etrahymena</w:t>
            </w:r>
            <w:proofErr w:type="spellEnd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hermophila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</w:tcPr>
          <w:p w14:paraId="1FF7C870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  <w:tcBorders>
              <w:bottom w:val="nil"/>
            </w:tcBorders>
          </w:tcPr>
          <w:p w14:paraId="08EF2981" w14:textId="2CDFC791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HERM 00532690</w:t>
            </w:r>
          </w:p>
        </w:tc>
      </w:tr>
      <w:tr w:rsidR="0087156A" w:rsidRPr="00C30F62" w14:paraId="67E1E34D" w14:textId="77777777" w:rsidTr="008B362C">
        <w:tc>
          <w:tcPr>
            <w:tcW w:w="250" w:type="dxa"/>
            <w:tcBorders>
              <w:top w:val="nil"/>
              <w:bottom w:val="single" w:sz="8" w:space="0" w:color="auto"/>
            </w:tcBorders>
          </w:tcPr>
          <w:p w14:paraId="3DE0F109" w14:textId="7777777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8" w:space="0" w:color="auto"/>
            </w:tcBorders>
          </w:tcPr>
          <w:p w14:paraId="653231AA" w14:textId="536AA8F7" w:rsidR="0087156A" w:rsidRPr="00C414DA" w:rsidRDefault="0087156A" w:rsidP="00C414D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bottom w:val="single" w:sz="8" w:space="0" w:color="auto"/>
            </w:tcBorders>
          </w:tcPr>
          <w:p w14:paraId="51A823D1" w14:textId="757AF956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aramecium </w:t>
            </w:r>
            <w:proofErr w:type="spellStart"/>
            <w:r w:rsidRPr="00C414D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1A3C1931" w14:textId="77777777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3" w:type="dxa"/>
            <w:tcBorders>
              <w:top w:val="nil"/>
              <w:bottom w:val="single" w:sz="8" w:space="0" w:color="auto"/>
            </w:tcBorders>
          </w:tcPr>
          <w:p w14:paraId="3A72F9B2" w14:textId="7FD14474" w:rsidR="0087156A" w:rsidRPr="00C414DA" w:rsidRDefault="0087156A" w:rsidP="00C414D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14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SPATT0018122001</w:t>
            </w:r>
          </w:p>
        </w:tc>
      </w:tr>
    </w:tbl>
    <w:p w14:paraId="5FD9DF4E" w14:textId="42B143C3" w:rsidR="00F6596F" w:rsidRPr="004A412D" w:rsidRDefault="00FF7121" w:rsidP="00FF7121">
      <w:pPr>
        <w:jc w:val="center"/>
        <w:rPr>
          <w:rFonts w:ascii="Times New Roman" w:hAnsi="Times New Roman" w:cs="Times New Roman"/>
        </w:rPr>
      </w:pPr>
      <w:r w:rsidRPr="004A412D">
        <w:rPr>
          <w:rFonts w:ascii="Times New Roman" w:hAnsi="Times New Roman" w:cs="Times New Roman"/>
          <w:b/>
          <w:kern w:val="0"/>
        </w:rPr>
        <w:t>Table S</w:t>
      </w:r>
      <w:r w:rsidR="004A412D" w:rsidRPr="004A412D">
        <w:rPr>
          <w:rFonts w:ascii="Times New Roman" w:hAnsi="Times New Roman" w:cs="Times New Roman"/>
          <w:b/>
          <w:kern w:val="0"/>
        </w:rPr>
        <w:t>1</w:t>
      </w:r>
      <w:r w:rsidRPr="004A412D">
        <w:rPr>
          <w:rFonts w:ascii="Times New Roman" w:hAnsi="Times New Roman" w:cs="Times New Roman"/>
          <w:kern w:val="0"/>
        </w:rPr>
        <w:t xml:space="preserve"> </w:t>
      </w:r>
      <w:r w:rsidRPr="004A412D">
        <w:rPr>
          <w:rFonts w:ascii="Times New Roman" w:hAnsi="Times New Roman" w:cs="Times New Roman"/>
        </w:rPr>
        <w:t>The</w:t>
      </w:r>
      <w:r w:rsidRPr="00304D6D">
        <w:rPr>
          <w:rFonts w:ascii="Times New Roman" w:hAnsi="Times New Roman" w:cs="Times New Roman"/>
        </w:rPr>
        <w:t xml:space="preserve"> LLP</w:t>
      </w:r>
      <w:r w:rsidRPr="004A412D">
        <w:rPr>
          <w:rFonts w:ascii="Times New Roman" w:hAnsi="Times New Roman" w:cs="Times New Roman"/>
          <w:i/>
        </w:rPr>
        <w:t xml:space="preserve"> </w:t>
      </w:r>
      <w:r w:rsidRPr="004A412D">
        <w:rPr>
          <w:rFonts w:ascii="Times New Roman" w:hAnsi="Times New Roman" w:cs="Times New Roman"/>
        </w:rPr>
        <w:t>genes of</w:t>
      </w:r>
      <w:r w:rsidRPr="004A412D">
        <w:rPr>
          <w:rFonts w:ascii="Times New Roman" w:hAnsi="Times New Roman" w:cs="Times New Roman"/>
          <w:i/>
        </w:rPr>
        <w:t xml:space="preserve"> P. </w:t>
      </w:r>
      <w:proofErr w:type="spellStart"/>
      <w:r w:rsidRPr="004A412D">
        <w:rPr>
          <w:rFonts w:ascii="Times New Roman" w:hAnsi="Times New Roman" w:cs="Times New Roman"/>
          <w:i/>
        </w:rPr>
        <w:t>infestans</w:t>
      </w:r>
      <w:proofErr w:type="spellEnd"/>
      <w:r w:rsidRPr="004A412D">
        <w:rPr>
          <w:rFonts w:ascii="Times New Roman" w:hAnsi="Times New Roman" w:cs="Times New Roman"/>
        </w:rPr>
        <w:t xml:space="preserve"> </w:t>
      </w:r>
      <w:r w:rsidRPr="004A412D">
        <w:rPr>
          <w:rFonts w:ascii="Times New Roman" w:hAnsi="Times New Roman" w:cs="Times New Roman"/>
          <w:color w:val="000000"/>
          <w:kern w:val="0"/>
        </w:rPr>
        <w:t>and other species</w:t>
      </w:r>
      <w:r w:rsidRPr="004A412D">
        <w:rPr>
          <w:rFonts w:ascii="Times New Roman" w:hAnsi="Times New Roman" w:cs="Times New Roman"/>
          <w:color w:val="000000"/>
        </w:rPr>
        <w:t>.</w:t>
      </w:r>
    </w:p>
    <w:sectPr w:rsidR="00F6596F" w:rsidRPr="004A412D" w:rsidSect="00495D6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88DA5C" w14:textId="77777777" w:rsidR="00C414DA" w:rsidRDefault="00C414DA" w:rsidP="00495D60">
      <w:r>
        <w:separator/>
      </w:r>
    </w:p>
  </w:endnote>
  <w:endnote w:type="continuationSeparator" w:id="0">
    <w:p w14:paraId="0ACC0603" w14:textId="77777777" w:rsidR="00C414DA" w:rsidRDefault="00C414DA" w:rsidP="00495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46FE6" w14:textId="77777777" w:rsidR="00C414DA" w:rsidRDefault="00C414DA" w:rsidP="00495D60">
      <w:r>
        <w:separator/>
      </w:r>
    </w:p>
  </w:footnote>
  <w:footnote w:type="continuationSeparator" w:id="0">
    <w:p w14:paraId="2467ACC4" w14:textId="77777777" w:rsidR="00C414DA" w:rsidRDefault="00C414DA" w:rsidP="00495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121"/>
    <w:rsid w:val="001223E0"/>
    <w:rsid w:val="00243BB9"/>
    <w:rsid w:val="002A1846"/>
    <w:rsid w:val="00304D6D"/>
    <w:rsid w:val="00326E17"/>
    <w:rsid w:val="003C7112"/>
    <w:rsid w:val="00425C3C"/>
    <w:rsid w:val="00457CD6"/>
    <w:rsid w:val="00495D60"/>
    <w:rsid w:val="004A412D"/>
    <w:rsid w:val="005C6077"/>
    <w:rsid w:val="00770024"/>
    <w:rsid w:val="007E61B9"/>
    <w:rsid w:val="0087156A"/>
    <w:rsid w:val="008803D3"/>
    <w:rsid w:val="008B362C"/>
    <w:rsid w:val="009C6B5F"/>
    <w:rsid w:val="009D4DA4"/>
    <w:rsid w:val="00AD0DBD"/>
    <w:rsid w:val="00C30F62"/>
    <w:rsid w:val="00C414DA"/>
    <w:rsid w:val="00C71283"/>
    <w:rsid w:val="00D63BD1"/>
    <w:rsid w:val="00D70504"/>
    <w:rsid w:val="00DD4339"/>
    <w:rsid w:val="00F6596F"/>
    <w:rsid w:val="00FC4704"/>
    <w:rsid w:val="00FF7121"/>
    <w:rsid w:val="00FF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81DBB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71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95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495D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5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495D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71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95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495D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5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495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2AFB50-8463-4826-A1E9-D25097238787}"/>
</file>

<file path=customXml/itemProps2.xml><?xml version="1.0" encoding="utf-8"?>
<ds:datastoreItem xmlns:ds="http://schemas.openxmlformats.org/officeDocument/2006/customXml" ds:itemID="{0AEA6DA0-EBD3-4E9A-8D86-01EC27879919}"/>
</file>

<file path=customXml/itemProps3.xml><?xml version="1.0" encoding="utf-8"?>
<ds:datastoreItem xmlns:ds="http://schemas.openxmlformats.org/officeDocument/2006/customXml" ds:itemID="{23B14CCF-8E89-407F-967D-CBB81321F1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47</Words>
  <Characters>844</Characters>
  <Application>Microsoft Macintosh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郭</dc:creator>
  <cp:keywords/>
  <dc:description/>
  <cp:lastModifiedBy>婷 郭</cp:lastModifiedBy>
  <cp:revision>22</cp:revision>
  <dcterms:created xsi:type="dcterms:W3CDTF">2016-12-14T13:41:00Z</dcterms:created>
  <dcterms:modified xsi:type="dcterms:W3CDTF">2016-12-29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